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7436E" w14:textId="68F7B11A" w:rsidR="005F0458" w:rsidRDefault="00A824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521308" wp14:editId="4E8A515A">
            <wp:extent cx="4904232" cy="31851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LR_gene_wild_cul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4232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A271A" w14:textId="2B9E3F54" w:rsidR="005F0458" w:rsidRDefault="005F0458" w:rsidP="005F0458">
      <w:pPr>
        <w:rPr>
          <w:rFonts w:ascii="Times New Roman" w:hAnsi="Times New Roman" w:cs="Times New Roman"/>
          <w:b/>
        </w:rPr>
      </w:pPr>
      <w:r w:rsidRPr="008A62BE">
        <w:rPr>
          <w:rFonts w:ascii="Times New Roman" w:hAnsi="Times New Roman" w:cs="Times New Roman"/>
          <w:b/>
        </w:rPr>
        <w:t xml:space="preserve">Supplementary </w:t>
      </w:r>
      <w:r w:rsidR="007C6508">
        <w:rPr>
          <w:rFonts w:ascii="Times New Roman" w:hAnsi="Times New Roman" w:cs="Times New Roman"/>
          <w:b/>
        </w:rPr>
        <w:t>Figure</w:t>
      </w:r>
      <w:r w:rsidRPr="008A62BE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</w:t>
      </w:r>
      <w:r w:rsidRPr="008A62BE">
        <w:rPr>
          <w:rFonts w:ascii="Times New Roman" w:hAnsi="Times New Roman" w:cs="Times New Roman"/>
          <w:b/>
        </w:rPr>
        <w:t xml:space="preserve">. </w:t>
      </w:r>
      <w:r w:rsidRPr="00B9661E">
        <w:rPr>
          <w:rFonts w:ascii="Times New Roman" w:hAnsi="Times New Roman" w:cs="Times New Roman"/>
          <w:bCs/>
        </w:rPr>
        <w:t xml:space="preserve">Comparison of </w:t>
      </w:r>
      <w:r w:rsidR="006864B5" w:rsidRPr="00B9661E">
        <w:rPr>
          <w:rFonts w:ascii="Times New Roman" w:hAnsi="Times New Roman" w:cs="Times New Roman"/>
          <w:bCs/>
        </w:rPr>
        <w:t xml:space="preserve">the </w:t>
      </w:r>
      <w:r w:rsidRPr="00B9661E">
        <w:rPr>
          <w:rFonts w:ascii="Times New Roman" w:hAnsi="Times New Roman" w:cs="Times New Roman"/>
          <w:bCs/>
        </w:rPr>
        <w:t xml:space="preserve">number of NLR genes in cultivated spinach and its wild relatives. </w:t>
      </w:r>
      <w:r>
        <w:rPr>
          <w:rFonts w:ascii="Times" w:hAnsi="Times" w:cs="Times"/>
          <w:color w:val="000000"/>
          <w:kern w:val="0"/>
        </w:rPr>
        <w:t>The lower and upper edges represent 25% and 75% quartiles, respectively, and central lines indicate the median. The whiskers extend to 1.5</w:t>
      </w:r>
      <w:r w:rsidRPr="00F1313D">
        <w:rPr>
          <w:rFonts w:ascii="Times New Roman" w:hAnsi="Times New Roman" w:cs="Times New Roman"/>
          <w:color w:val="000000"/>
          <w:kern w:val="0"/>
        </w:rPr>
        <w:t>×</w:t>
      </w:r>
      <w:r>
        <w:rPr>
          <w:rFonts w:ascii="STIXGeneral" w:hAnsi="STIXGeneral" w:cs="STIXGeneral"/>
          <w:color w:val="000000"/>
          <w:kern w:val="0"/>
        </w:rPr>
        <w:t xml:space="preserve"> </w:t>
      </w:r>
      <w:r>
        <w:rPr>
          <w:rFonts w:ascii="Times" w:hAnsi="Times" w:cs="Times"/>
          <w:color w:val="000000"/>
          <w:kern w:val="0"/>
        </w:rPr>
        <w:t>the interquartile range.</w:t>
      </w:r>
      <w:r w:rsidRPr="005F0458">
        <w:rPr>
          <w:rFonts w:ascii="Times New Roman" w:hAnsi="Times New Roman" w:cs="Times New Roman"/>
        </w:rPr>
        <w:t xml:space="preserve"> </w:t>
      </w:r>
      <w:r w:rsidRPr="00A428AB">
        <w:rPr>
          <w:rFonts w:ascii="Times New Roman" w:hAnsi="Times New Roman" w:cs="Times New Roman"/>
        </w:rPr>
        <w:t xml:space="preserve">Significance was determined using the </w:t>
      </w:r>
      <w:r>
        <w:rPr>
          <w:rFonts w:ascii="Times New Roman" w:hAnsi="Times New Roman" w:cs="Times New Roman"/>
        </w:rPr>
        <w:t>Wilcoxon</w:t>
      </w:r>
      <w:r w:rsidRPr="00A428AB">
        <w:rPr>
          <w:rFonts w:ascii="Times New Roman" w:hAnsi="Times New Roman" w:cs="Times New Roman"/>
        </w:rPr>
        <w:t xml:space="preserve"> test. n</w:t>
      </w:r>
      <w:r>
        <w:rPr>
          <w:rFonts w:ascii="Times New Roman" w:hAnsi="Times New Roman" w:cs="Times New Roman"/>
        </w:rPr>
        <w:t>s, not significant.</w:t>
      </w:r>
    </w:p>
    <w:p w14:paraId="206DEC0F" w14:textId="77777777" w:rsidR="00634DC3" w:rsidRPr="00605184" w:rsidRDefault="00634DC3" w:rsidP="00634DC3">
      <w:pPr>
        <w:rPr>
          <w:rFonts w:ascii="Times New Roman" w:hAnsi="Times New Roman" w:cs="Times New Roman"/>
        </w:rPr>
      </w:pPr>
      <w:r w:rsidRPr="0060518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029E81" wp14:editId="4887A3B0">
            <wp:extent cx="5270500" cy="4692650"/>
            <wp:effectExtent l="0" t="0" r="1270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usterred_NLR_gene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9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5C927" w14:textId="74FE3BBA" w:rsidR="00634DC3" w:rsidRPr="00EC6EE9" w:rsidRDefault="00634DC3" w:rsidP="00634DC3">
      <w:pPr>
        <w:rPr>
          <w:rFonts w:ascii="Times New Roman" w:hAnsi="Times New Roman" w:cs="Times New Roman"/>
          <w:b/>
        </w:rPr>
      </w:pPr>
      <w:r w:rsidRPr="008A62BE">
        <w:rPr>
          <w:rFonts w:ascii="Times New Roman" w:hAnsi="Times New Roman" w:cs="Times New Roman"/>
          <w:b/>
        </w:rPr>
        <w:t xml:space="preserve">Supplementary </w:t>
      </w:r>
      <w:r w:rsidR="007C6508">
        <w:rPr>
          <w:rFonts w:ascii="Times New Roman" w:hAnsi="Times New Roman" w:cs="Times New Roman"/>
          <w:b/>
        </w:rPr>
        <w:t>Figure</w:t>
      </w:r>
      <w:r w:rsidRPr="008A62BE">
        <w:rPr>
          <w:rFonts w:ascii="Times New Roman" w:hAnsi="Times New Roman" w:cs="Times New Roman"/>
          <w:b/>
        </w:rPr>
        <w:t xml:space="preserve"> S2. </w:t>
      </w:r>
      <w:r w:rsidRPr="00B9661E">
        <w:rPr>
          <w:rFonts w:ascii="Times New Roman" w:hAnsi="Times New Roman" w:cs="Times New Roman" w:hint="eastAsia"/>
          <w:bCs/>
        </w:rPr>
        <w:t xml:space="preserve">Total number as well as number of </w:t>
      </w:r>
      <w:r w:rsidRPr="00B9661E">
        <w:rPr>
          <w:rFonts w:ascii="Times New Roman" w:hAnsi="Times New Roman" w:cs="Times New Roman"/>
          <w:bCs/>
        </w:rPr>
        <w:t>clustered</w:t>
      </w:r>
      <w:r w:rsidRPr="00B9661E">
        <w:rPr>
          <w:rFonts w:ascii="Times New Roman" w:hAnsi="Times New Roman" w:cs="Times New Roman" w:hint="eastAsia"/>
          <w:bCs/>
        </w:rPr>
        <w:t xml:space="preserve"> </w:t>
      </w:r>
      <w:r w:rsidRPr="00B9661E">
        <w:rPr>
          <w:rFonts w:ascii="Times New Roman" w:hAnsi="Times New Roman" w:cs="Times New Roman"/>
          <w:bCs/>
        </w:rPr>
        <w:t xml:space="preserve">NRs in each accession. </w:t>
      </w:r>
      <w:r>
        <w:rPr>
          <w:rFonts w:ascii="Times" w:hAnsi="Times" w:cs="Times"/>
          <w:color w:val="000000"/>
          <w:kern w:val="0"/>
        </w:rPr>
        <w:t>The lower and upper edges represent 25% and 75% quartiles, respectively, and central lines indicate the median. The whiskers extend to 1.5</w:t>
      </w:r>
      <w:r w:rsidRPr="00F1313D">
        <w:rPr>
          <w:rFonts w:ascii="Times New Roman" w:hAnsi="Times New Roman" w:cs="Times New Roman"/>
          <w:color w:val="000000"/>
          <w:kern w:val="0"/>
        </w:rPr>
        <w:t>×</w:t>
      </w:r>
      <w:r>
        <w:rPr>
          <w:rFonts w:ascii="STIXGeneral" w:hAnsi="STIXGeneral" w:cs="STIXGeneral"/>
          <w:color w:val="000000"/>
          <w:kern w:val="0"/>
        </w:rPr>
        <w:t xml:space="preserve"> </w:t>
      </w:r>
      <w:r>
        <w:rPr>
          <w:rFonts w:ascii="Times" w:hAnsi="Times" w:cs="Times"/>
          <w:color w:val="000000"/>
          <w:kern w:val="0"/>
        </w:rPr>
        <w:t>the interquartile range. The black dots indicate the mean value.</w:t>
      </w:r>
    </w:p>
    <w:p w14:paraId="6ED4C04E" w14:textId="77777777" w:rsidR="00634DC3" w:rsidRPr="00634DC3" w:rsidRDefault="00634DC3">
      <w:pPr>
        <w:rPr>
          <w:rFonts w:ascii="Times New Roman" w:hAnsi="Times New Roman" w:cs="Times New Roman"/>
        </w:rPr>
      </w:pPr>
    </w:p>
    <w:p w14:paraId="72E25F01" w14:textId="77777777" w:rsidR="00634DC3" w:rsidRPr="00634DC3" w:rsidRDefault="00634DC3">
      <w:pPr>
        <w:rPr>
          <w:rFonts w:ascii="Times New Roman" w:hAnsi="Times New Roman" w:cs="Times New Roman"/>
        </w:rPr>
      </w:pPr>
    </w:p>
    <w:p w14:paraId="7E944DED" w14:textId="77777777" w:rsidR="00FB7C6C" w:rsidRPr="002634C7" w:rsidRDefault="00FB7C6C">
      <w:pPr>
        <w:rPr>
          <w:rFonts w:ascii="Times New Roman" w:hAnsi="Times New Roman" w:cs="Times New Roman"/>
        </w:rPr>
      </w:pPr>
    </w:p>
    <w:p w14:paraId="44E4DE95" w14:textId="77777777" w:rsidR="00FB7C6C" w:rsidRPr="00EC6EE9" w:rsidRDefault="00FB7C6C">
      <w:pPr>
        <w:rPr>
          <w:rFonts w:ascii="Times New Roman" w:hAnsi="Times New Roman" w:cs="Times New Roman"/>
        </w:rPr>
      </w:pPr>
    </w:p>
    <w:p w14:paraId="1B3BD013" w14:textId="7322C823" w:rsidR="008F3EBA" w:rsidRDefault="008F3EB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64E426" w14:textId="6BB6CC2C" w:rsidR="00FB7C6C" w:rsidRDefault="008F3E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C3929E" wp14:editId="1E1E076B">
            <wp:extent cx="5218176" cy="38709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ed_NLR_familie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176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8C6BA" w14:textId="19ED2ED6" w:rsidR="008F3EBA" w:rsidRPr="00EC6EE9" w:rsidRDefault="008F3EBA" w:rsidP="008F3EBA">
      <w:pPr>
        <w:rPr>
          <w:rFonts w:ascii="Times New Roman" w:hAnsi="Times New Roman" w:cs="Times New Roman"/>
          <w:b/>
        </w:rPr>
      </w:pPr>
      <w:r w:rsidRPr="008A62BE">
        <w:rPr>
          <w:rFonts w:ascii="Times New Roman" w:hAnsi="Times New Roman" w:cs="Times New Roman"/>
          <w:b/>
        </w:rPr>
        <w:t xml:space="preserve">Supplementary </w:t>
      </w:r>
      <w:r w:rsidR="007C6508">
        <w:rPr>
          <w:rFonts w:ascii="Times New Roman" w:hAnsi="Times New Roman" w:cs="Times New Roman"/>
          <w:b/>
        </w:rPr>
        <w:t>Figure</w:t>
      </w:r>
      <w:r w:rsidRPr="008A62BE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3</w:t>
      </w:r>
      <w:r w:rsidRPr="008A62BE">
        <w:rPr>
          <w:rFonts w:ascii="Times New Roman" w:hAnsi="Times New Roman" w:cs="Times New Roman"/>
          <w:b/>
        </w:rPr>
        <w:t xml:space="preserve">. </w:t>
      </w:r>
      <w:r w:rsidRPr="00B9661E">
        <w:rPr>
          <w:rFonts w:ascii="Times New Roman" w:hAnsi="Times New Roman" w:cs="Times New Roman"/>
          <w:bCs/>
        </w:rPr>
        <w:t>Number of newly added NLR gene families when adding more spinach individuals.</w:t>
      </w:r>
    </w:p>
    <w:p w14:paraId="436D24C7" w14:textId="35EF588B" w:rsidR="00877602" w:rsidRDefault="0087760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24AB22" w14:textId="6E2D5A16" w:rsidR="008F3EBA" w:rsidRPr="006501DA" w:rsidRDefault="00650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E5FEDE" wp14:editId="4C4C4594">
            <wp:extent cx="5270500" cy="2386330"/>
            <wp:effectExtent l="0" t="0" r="1270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LR_genes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BAB34" w14:textId="1F30242B" w:rsidR="00A428AB" w:rsidRPr="00A428AB" w:rsidRDefault="00877602" w:rsidP="00877602">
      <w:pPr>
        <w:rPr>
          <w:rFonts w:ascii="Times New Roman" w:hAnsi="Times New Roman" w:cs="Times New Roman"/>
        </w:rPr>
      </w:pPr>
      <w:r w:rsidRPr="008A62BE">
        <w:rPr>
          <w:rFonts w:ascii="Times New Roman" w:hAnsi="Times New Roman" w:cs="Times New Roman"/>
          <w:b/>
        </w:rPr>
        <w:t xml:space="preserve">Supplementary </w:t>
      </w:r>
      <w:r w:rsidR="007C6508">
        <w:rPr>
          <w:rFonts w:ascii="Times New Roman" w:hAnsi="Times New Roman" w:cs="Times New Roman"/>
          <w:b/>
        </w:rPr>
        <w:t>Figure</w:t>
      </w:r>
      <w:r w:rsidRPr="008A62BE">
        <w:rPr>
          <w:rFonts w:ascii="Times New Roman" w:hAnsi="Times New Roman" w:cs="Times New Roman"/>
          <w:b/>
        </w:rPr>
        <w:t xml:space="preserve"> S</w:t>
      </w:r>
      <w:r w:rsidR="002634C7">
        <w:rPr>
          <w:rFonts w:ascii="Times New Roman" w:hAnsi="Times New Roman" w:cs="Times New Roman"/>
          <w:b/>
        </w:rPr>
        <w:t>4</w:t>
      </w:r>
      <w:r w:rsidRPr="008A62BE">
        <w:rPr>
          <w:rFonts w:ascii="Times New Roman" w:hAnsi="Times New Roman" w:cs="Times New Roman"/>
          <w:b/>
        </w:rPr>
        <w:t xml:space="preserve">. </w:t>
      </w:r>
      <w:r w:rsidR="00AE4FD6" w:rsidRPr="00B9661E">
        <w:rPr>
          <w:rFonts w:ascii="Times New Roman" w:hAnsi="Times New Roman" w:cs="Times New Roman"/>
          <w:bCs/>
        </w:rPr>
        <w:t xml:space="preserve">Comparison of </w:t>
      </w:r>
      <w:r w:rsidR="006864B5" w:rsidRPr="00B9661E">
        <w:rPr>
          <w:rFonts w:ascii="Times New Roman" w:hAnsi="Times New Roman" w:cs="Times New Roman"/>
          <w:bCs/>
        </w:rPr>
        <w:t xml:space="preserve">the </w:t>
      </w:r>
      <w:r w:rsidR="00AE4FD6" w:rsidRPr="00B9661E">
        <w:rPr>
          <w:rFonts w:ascii="Times New Roman" w:hAnsi="Times New Roman" w:cs="Times New Roman"/>
          <w:bCs/>
        </w:rPr>
        <w:t>number of pan-</w:t>
      </w:r>
      <w:r w:rsidRPr="00B9661E">
        <w:rPr>
          <w:rFonts w:ascii="Times New Roman" w:hAnsi="Times New Roman" w:cs="Times New Roman"/>
          <w:bCs/>
        </w:rPr>
        <w:t xml:space="preserve">NLR genes </w:t>
      </w:r>
      <w:r w:rsidR="00AE4FD6" w:rsidRPr="00B9661E">
        <w:rPr>
          <w:rFonts w:ascii="Times New Roman" w:hAnsi="Times New Roman" w:cs="Times New Roman"/>
          <w:bCs/>
        </w:rPr>
        <w:t xml:space="preserve">among the three </w:t>
      </w:r>
      <w:r w:rsidR="00AE4FD6" w:rsidRPr="00B9661E">
        <w:rPr>
          <w:rFonts w:ascii="Times New Roman" w:hAnsi="Times New Roman" w:cs="Times New Roman"/>
          <w:bCs/>
          <w:i/>
        </w:rPr>
        <w:t>Spinacia</w:t>
      </w:r>
      <w:r w:rsidR="00AE4FD6" w:rsidRPr="00B9661E">
        <w:rPr>
          <w:rFonts w:ascii="Times New Roman" w:hAnsi="Times New Roman" w:cs="Times New Roman"/>
          <w:bCs/>
        </w:rPr>
        <w:t xml:space="preserve"> species. </w:t>
      </w:r>
      <w:r w:rsidR="00AE4FD6">
        <w:rPr>
          <w:rFonts w:ascii="Times New Roman" w:hAnsi="Times New Roman" w:cs="Times New Roman"/>
        </w:rPr>
        <w:t>STE,</w:t>
      </w:r>
      <w:r w:rsidR="00AE4FD6" w:rsidRPr="00AE4FD6">
        <w:rPr>
          <w:rFonts w:ascii="Times New Roman" w:hAnsi="Times New Roman" w:cs="Times New Roman"/>
          <w:i/>
        </w:rPr>
        <w:t xml:space="preserve"> S. </w:t>
      </w:r>
      <w:proofErr w:type="spellStart"/>
      <w:r w:rsidR="00AE4FD6" w:rsidRPr="00AE4FD6">
        <w:rPr>
          <w:rFonts w:ascii="Times New Roman" w:hAnsi="Times New Roman" w:cs="Times New Roman"/>
          <w:i/>
        </w:rPr>
        <w:t>tetrandra</w:t>
      </w:r>
      <w:proofErr w:type="spellEnd"/>
      <w:r w:rsidR="00AE4FD6">
        <w:rPr>
          <w:rFonts w:ascii="Times New Roman" w:hAnsi="Times New Roman" w:cs="Times New Roman"/>
        </w:rPr>
        <w:t xml:space="preserve">, STU, </w:t>
      </w:r>
      <w:r w:rsidR="00AE4FD6" w:rsidRPr="00AE4FD6">
        <w:rPr>
          <w:rFonts w:ascii="Times New Roman" w:hAnsi="Times New Roman" w:cs="Times New Roman"/>
          <w:i/>
        </w:rPr>
        <w:t xml:space="preserve">S. </w:t>
      </w:r>
      <w:proofErr w:type="spellStart"/>
      <w:r w:rsidR="00AE4FD6" w:rsidRPr="00AE4FD6">
        <w:rPr>
          <w:rFonts w:ascii="Times New Roman" w:hAnsi="Times New Roman" w:cs="Times New Roman"/>
          <w:i/>
        </w:rPr>
        <w:t>turkestanica</w:t>
      </w:r>
      <w:proofErr w:type="spellEnd"/>
      <w:r w:rsidR="00AE4FD6">
        <w:rPr>
          <w:rFonts w:ascii="Times New Roman" w:hAnsi="Times New Roman" w:cs="Times New Roman"/>
        </w:rPr>
        <w:t xml:space="preserve">, SOL, </w:t>
      </w:r>
      <w:r w:rsidR="00AE4FD6" w:rsidRPr="00AE4FD6">
        <w:rPr>
          <w:rFonts w:ascii="Times New Roman" w:hAnsi="Times New Roman" w:cs="Times New Roman"/>
          <w:i/>
        </w:rPr>
        <w:t>S. oleracea</w:t>
      </w:r>
      <w:r w:rsidR="00AE4FD6">
        <w:rPr>
          <w:rFonts w:ascii="Times New Roman" w:hAnsi="Times New Roman" w:cs="Times New Roman"/>
        </w:rPr>
        <w:t xml:space="preserve">. </w:t>
      </w:r>
      <w:r w:rsidR="00A428AB" w:rsidRPr="00A428AB">
        <w:rPr>
          <w:rFonts w:ascii="Times New Roman" w:hAnsi="Times New Roman" w:cs="Times New Roman"/>
        </w:rPr>
        <w:t xml:space="preserve">Significance was determined using the </w:t>
      </w:r>
      <w:r w:rsidR="006501DA">
        <w:rPr>
          <w:rFonts w:ascii="Times New Roman" w:hAnsi="Times New Roman" w:cs="Times New Roman"/>
        </w:rPr>
        <w:t>Wilcoxon</w:t>
      </w:r>
      <w:r w:rsidR="00A428AB" w:rsidRPr="00A428AB">
        <w:rPr>
          <w:rFonts w:ascii="Times New Roman" w:hAnsi="Times New Roman" w:cs="Times New Roman"/>
        </w:rPr>
        <w:t xml:space="preserve"> test. n</w:t>
      </w:r>
      <w:r w:rsidR="00A428AB">
        <w:rPr>
          <w:rFonts w:ascii="Times New Roman" w:hAnsi="Times New Roman" w:cs="Times New Roman"/>
        </w:rPr>
        <w:t>s, not significant; *</w:t>
      </w:r>
      <w:r w:rsidR="00A428AB" w:rsidRPr="00A428AB">
        <w:rPr>
          <w:rFonts w:ascii="Times New Roman" w:hAnsi="Times New Roman" w:cs="Times New Roman"/>
          <w:i/>
        </w:rPr>
        <w:t>p</w:t>
      </w:r>
      <w:r w:rsidR="00A428AB" w:rsidRPr="00A428AB">
        <w:rPr>
          <w:rFonts w:ascii="Times New Roman" w:hAnsi="Times New Roman" w:cs="Times New Roman"/>
        </w:rPr>
        <w:t xml:space="preserve"> &lt; 0.05</w:t>
      </w:r>
      <w:r w:rsidR="006501DA">
        <w:rPr>
          <w:rFonts w:ascii="Times New Roman" w:hAnsi="Times New Roman" w:cs="Times New Roman"/>
        </w:rPr>
        <w:t>; **</w:t>
      </w:r>
      <w:r w:rsidR="006501DA" w:rsidRPr="006501DA">
        <w:rPr>
          <w:rFonts w:ascii="Times New Roman" w:hAnsi="Times New Roman" w:cs="Times New Roman"/>
          <w:i/>
        </w:rPr>
        <w:t>p</w:t>
      </w:r>
      <w:r w:rsidR="006501DA">
        <w:rPr>
          <w:rFonts w:ascii="Times New Roman" w:hAnsi="Times New Roman" w:cs="Times New Roman"/>
        </w:rPr>
        <w:t xml:space="preserve"> &lt; 0.01</w:t>
      </w:r>
      <w:r w:rsidR="00A428AB" w:rsidRPr="00A428AB">
        <w:rPr>
          <w:rFonts w:ascii="Times New Roman" w:hAnsi="Times New Roman" w:cs="Times New Roman"/>
        </w:rPr>
        <w:t>.</w:t>
      </w:r>
      <w:r w:rsidR="00A428AB">
        <w:rPr>
          <w:rFonts w:ascii="Times New Roman" w:hAnsi="Times New Roman" w:cs="Times New Roman"/>
        </w:rPr>
        <w:t xml:space="preserve"> </w:t>
      </w:r>
      <w:r w:rsidR="00A428AB">
        <w:rPr>
          <w:rFonts w:ascii="Times" w:hAnsi="Times" w:cs="Times"/>
          <w:color w:val="000000"/>
          <w:kern w:val="0"/>
        </w:rPr>
        <w:t>The lower and upper edges represent 25% and 75% quartiles, respectively, and central lines indicate the median. The whiskers extend to 1.5</w:t>
      </w:r>
      <w:r w:rsidR="00AC3DB1">
        <w:rPr>
          <w:rFonts w:ascii="STIXGeneral" w:hAnsi="STIXGeneral" w:cs="STIXGeneral"/>
          <w:color w:val="000000"/>
          <w:kern w:val="0"/>
        </w:rPr>
        <w:sym w:font="Symbol" w:char="F0B4"/>
      </w:r>
      <w:r w:rsidR="00AC3DB1">
        <w:rPr>
          <w:rFonts w:ascii="STIXGeneral" w:hAnsi="STIXGeneral" w:cs="STIXGeneral" w:hint="eastAsia"/>
          <w:color w:val="000000"/>
          <w:kern w:val="0"/>
        </w:rPr>
        <w:t xml:space="preserve"> </w:t>
      </w:r>
      <w:r w:rsidR="00A428AB">
        <w:rPr>
          <w:rFonts w:ascii="Times" w:hAnsi="Times" w:cs="Times"/>
          <w:color w:val="000000"/>
          <w:kern w:val="0"/>
        </w:rPr>
        <w:t>the interquartile range.</w:t>
      </w:r>
    </w:p>
    <w:p w14:paraId="1253971F" w14:textId="61C563A7" w:rsidR="003E41E4" w:rsidRDefault="003E41E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8CDB7A" w14:textId="3416A83A" w:rsidR="002634C7" w:rsidRDefault="003E41E4" w:rsidP="00D84D3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407BD4" wp14:editId="5AD7A0A1">
            <wp:extent cx="5270500" cy="2696845"/>
            <wp:effectExtent l="0" t="0" r="0" b="0"/>
            <wp:docPr id="1410080957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080957" name="图片 1" descr="图表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6C333" w14:textId="5CBC728B" w:rsidR="003E41E4" w:rsidRPr="003E41E4" w:rsidRDefault="003E41E4" w:rsidP="003E41E4">
      <w:pPr>
        <w:rPr>
          <w:rFonts w:ascii="Times New Roman" w:hAnsi="Times New Roman" w:cs="Times New Roman"/>
          <w:bCs/>
        </w:rPr>
      </w:pPr>
      <w:r w:rsidRPr="008A62BE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8A62BE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5</w:t>
      </w:r>
      <w:r w:rsidRPr="008A62BE">
        <w:rPr>
          <w:rFonts w:ascii="Times New Roman" w:hAnsi="Times New Roman" w:cs="Times New Roman"/>
          <w:b/>
        </w:rPr>
        <w:t>.</w:t>
      </w:r>
      <w:r w:rsidRPr="003E41E4">
        <w:rPr>
          <w:rFonts w:ascii="Times New Roman" w:hAnsi="Times New Roman" w:cs="Times New Roman"/>
          <w:bCs/>
        </w:rPr>
        <w:t xml:space="preserve"> GWAS results of the </w:t>
      </w:r>
      <w:r w:rsidRPr="003E41E4">
        <w:rPr>
          <w:rFonts w:ascii="Times New Roman" w:hAnsi="Times New Roman" w:cs="Times New Roman"/>
          <w:bCs/>
          <w:i/>
          <w:iCs/>
        </w:rPr>
        <w:t>RPF1</w:t>
      </w:r>
      <w:r w:rsidRPr="003E41E4">
        <w:rPr>
          <w:rFonts w:ascii="Times New Roman" w:hAnsi="Times New Roman" w:cs="Times New Roman"/>
          <w:bCs/>
        </w:rPr>
        <w:t xml:space="preserve"> based on the SNPs dataset. </w:t>
      </w:r>
      <w:r>
        <w:rPr>
          <w:rFonts w:ascii="Times New Roman" w:hAnsi="Times New Roman" w:cs="Times New Roman"/>
          <w:bCs/>
        </w:rPr>
        <w:t xml:space="preserve">Manhattan </w:t>
      </w:r>
      <w:r w:rsidRPr="002F5ACC"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  <w:bCs/>
        </w:rPr>
        <w:t xml:space="preserve"> and QQ plot </w:t>
      </w:r>
      <w:r w:rsidR="002F5ACC">
        <w:rPr>
          <w:rFonts w:ascii="Times New Roman" w:hAnsi="Times New Roman" w:cs="Times New Roman"/>
          <w:b/>
        </w:rPr>
        <w:t xml:space="preserve">(B) </w:t>
      </w:r>
      <w:r>
        <w:rPr>
          <w:rFonts w:ascii="Times New Roman" w:hAnsi="Times New Roman" w:cs="Times New Roman"/>
          <w:bCs/>
        </w:rPr>
        <w:t xml:space="preserve">of GWAS </w:t>
      </w:r>
      <w:r w:rsidRPr="003E41E4">
        <w:rPr>
          <w:rFonts w:ascii="Times New Roman" w:hAnsi="Times New Roman" w:cs="Times New Roman"/>
          <w:bCs/>
          <w:i/>
          <w:iCs/>
        </w:rPr>
        <w:t>RPF1</w:t>
      </w:r>
      <w:r>
        <w:rPr>
          <w:rFonts w:ascii="Times New Roman" w:hAnsi="Times New Roman" w:cs="Times New Roman"/>
          <w:bCs/>
        </w:rPr>
        <w:t xml:space="preserve"> based on the SNPs on the Sp_YY_v2 assembly. The grey and red horizontal dashed lines represent the Bonferroni-corrected significant thresholds of the GWAS (</w:t>
      </w:r>
      <w:r w:rsidRPr="003E41E4">
        <w:rPr>
          <w:rFonts w:ascii="Times New Roman" w:hAnsi="Times New Roman" w:cs="Times New Roman"/>
          <w:bCs/>
        </w:rPr>
        <w:t>a = 0.01 and a = 0.05, respectively</w:t>
      </w:r>
      <w:r>
        <w:rPr>
          <w:rFonts w:ascii="Times New Roman" w:hAnsi="Times New Roman" w:cs="Times New Roman"/>
          <w:bCs/>
        </w:rPr>
        <w:t>).</w:t>
      </w:r>
    </w:p>
    <w:p w14:paraId="4E38EADB" w14:textId="77777777" w:rsidR="003E41E4" w:rsidRPr="002634C7" w:rsidRDefault="003E41E4" w:rsidP="00D84D39">
      <w:pPr>
        <w:widowControl/>
        <w:jc w:val="left"/>
        <w:rPr>
          <w:rFonts w:ascii="Times New Roman" w:hAnsi="Times New Roman" w:cs="Times New Roman"/>
        </w:rPr>
      </w:pPr>
    </w:p>
    <w:sectPr w:rsidR="003E41E4" w:rsidRPr="002634C7" w:rsidSect="001001E8">
      <w:footerReference w:type="even" r:id="rId11"/>
      <w:footerReference w:type="default" r:id="rId12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5484F" w14:textId="77777777" w:rsidR="00D06770" w:rsidRDefault="00D06770" w:rsidP="00B47123">
      <w:r>
        <w:separator/>
      </w:r>
    </w:p>
  </w:endnote>
  <w:endnote w:type="continuationSeparator" w:id="0">
    <w:p w14:paraId="56E8B98F" w14:textId="77777777" w:rsidR="00D06770" w:rsidRDefault="00D06770" w:rsidP="00B47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TIXGeneral">
    <w:altName w:val="Arial Unicode MS"/>
    <w:panose1 w:val="020B0604020202020204"/>
    <w:charset w:val="00"/>
    <w:family w:val="auto"/>
    <w:pitch w:val="variable"/>
    <w:sig w:usb0="00000000" w:usb1="4203FDFF" w:usb2="02000020" w:usb3="00000000" w:csb0="8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745310534"/>
      <w:docPartObj>
        <w:docPartGallery w:val="Page Numbers (Bottom of Page)"/>
        <w:docPartUnique/>
      </w:docPartObj>
    </w:sdtPr>
    <w:sdtContent>
      <w:p w14:paraId="13320385" w14:textId="0A52CAD1" w:rsidR="00B47123" w:rsidRDefault="00B47123" w:rsidP="00332D8A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04E2FDDF" w14:textId="77777777" w:rsidR="00B47123" w:rsidRDefault="00B4712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1882789206"/>
      <w:docPartObj>
        <w:docPartGallery w:val="Page Numbers (Bottom of Page)"/>
        <w:docPartUnique/>
      </w:docPartObj>
    </w:sdtPr>
    <w:sdtContent>
      <w:p w14:paraId="67B7BB90" w14:textId="18B35523" w:rsidR="00B47123" w:rsidRDefault="00B47123" w:rsidP="00332D8A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4</w:t>
        </w:r>
        <w:r>
          <w:rPr>
            <w:rStyle w:val="a5"/>
          </w:rPr>
          <w:fldChar w:fldCharType="end"/>
        </w:r>
      </w:p>
    </w:sdtContent>
  </w:sdt>
  <w:p w14:paraId="7D921189" w14:textId="77777777" w:rsidR="00B47123" w:rsidRDefault="00B4712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DB3DF" w14:textId="77777777" w:rsidR="00D06770" w:rsidRDefault="00D06770" w:rsidP="00B47123">
      <w:r>
        <w:separator/>
      </w:r>
    </w:p>
  </w:footnote>
  <w:footnote w:type="continuationSeparator" w:id="0">
    <w:p w14:paraId="70305881" w14:textId="77777777" w:rsidR="00D06770" w:rsidRDefault="00D06770" w:rsidP="00B47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C6C"/>
    <w:rsid w:val="000040EB"/>
    <w:rsid w:val="00007C00"/>
    <w:rsid w:val="00012BE2"/>
    <w:rsid w:val="00016EEB"/>
    <w:rsid w:val="000177FD"/>
    <w:rsid w:val="00033DCF"/>
    <w:rsid w:val="0003551D"/>
    <w:rsid w:val="00046EAE"/>
    <w:rsid w:val="00047BC1"/>
    <w:rsid w:val="0005277C"/>
    <w:rsid w:val="00061501"/>
    <w:rsid w:val="0006232F"/>
    <w:rsid w:val="0008053E"/>
    <w:rsid w:val="000828CB"/>
    <w:rsid w:val="0008398D"/>
    <w:rsid w:val="0008659D"/>
    <w:rsid w:val="0008710D"/>
    <w:rsid w:val="00091780"/>
    <w:rsid w:val="000A110F"/>
    <w:rsid w:val="000A2D91"/>
    <w:rsid w:val="000B62BC"/>
    <w:rsid w:val="000C4B84"/>
    <w:rsid w:val="000E11EE"/>
    <w:rsid w:val="000E2001"/>
    <w:rsid w:val="001001E8"/>
    <w:rsid w:val="00105D0C"/>
    <w:rsid w:val="0010775E"/>
    <w:rsid w:val="0011564A"/>
    <w:rsid w:val="00121BA1"/>
    <w:rsid w:val="001349EC"/>
    <w:rsid w:val="00137D5E"/>
    <w:rsid w:val="00140302"/>
    <w:rsid w:val="00146A38"/>
    <w:rsid w:val="00146A3F"/>
    <w:rsid w:val="00147456"/>
    <w:rsid w:val="00160C5C"/>
    <w:rsid w:val="001643BD"/>
    <w:rsid w:val="001654ED"/>
    <w:rsid w:val="0017683C"/>
    <w:rsid w:val="00177EC6"/>
    <w:rsid w:val="00180770"/>
    <w:rsid w:val="001A546E"/>
    <w:rsid w:val="001A62EF"/>
    <w:rsid w:val="001A78BB"/>
    <w:rsid w:val="001B41F5"/>
    <w:rsid w:val="001C057A"/>
    <w:rsid w:val="001C5C84"/>
    <w:rsid w:val="001C77D1"/>
    <w:rsid w:val="001D44F3"/>
    <w:rsid w:val="001D6CE5"/>
    <w:rsid w:val="002002F7"/>
    <w:rsid w:val="00206758"/>
    <w:rsid w:val="00214219"/>
    <w:rsid w:val="00217CFB"/>
    <w:rsid w:val="00217D33"/>
    <w:rsid w:val="00230C6E"/>
    <w:rsid w:val="00244A23"/>
    <w:rsid w:val="00253F72"/>
    <w:rsid w:val="00255420"/>
    <w:rsid w:val="00257FC2"/>
    <w:rsid w:val="002634C7"/>
    <w:rsid w:val="00270CAC"/>
    <w:rsid w:val="002871B2"/>
    <w:rsid w:val="00290876"/>
    <w:rsid w:val="002B25D9"/>
    <w:rsid w:val="002B41C3"/>
    <w:rsid w:val="002B6104"/>
    <w:rsid w:val="002B7746"/>
    <w:rsid w:val="002D22FA"/>
    <w:rsid w:val="002D3F1E"/>
    <w:rsid w:val="002D4AD6"/>
    <w:rsid w:val="002D7B2E"/>
    <w:rsid w:val="002E5106"/>
    <w:rsid w:val="002F4D5A"/>
    <w:rsid w:val="002F5ACC"/>
    <w:rsid w:val="003050C2"/>
    <w:rsid w:val="003129D6"/>
    <w:rsid w:val="00323280"/>
    <w:rsid w:val="00324685"/>
    <w:rsid w:val="00333D39"/>
    <w:rsid w:val="00342627"/>
    <w:rsid w:val="00362DC1"/>
    <w:rsid w:val="0037055A"/>
    <w:rsid w:val="00371BB8"/>
    <w:rsid w:val="003803A8"/>
    <w:rsid w:val="00385C81"/>
    <w:rsid w:val="00391669"/>
    <w:rsid w:val="00393E2D"/>
    <w:rsid w:val="003954A9"/>
    <w:rsid w:val="00396619"/>
    <w:rsid w:val="003A319B"/>
    <w:rsid w:val="003B383E"/>
    <w:rsid w:val="003B583E"/>
    <w:rsid w:val="003B5D24"/>
    <w:rsid w:val="003B61C8"/>
    <w:rsid w:val="003B6995"/>
    <w:rsid w:val="003C3EC5"/>
    <w:rsid w:val="003C51AD"/>
    <w:rsid w:val="003E41E4"/>
    <w:rsid w:val="00405C89"/>
    <w:rsid w:val="004258D9"/>
    <w:rsid w:val="00427112"/>
    <w:rsid w:val="00431781"/>
    <w:rsid w:val="004530E6"/>
    <w:rsid w:val="004546B4"/>
    <w:rsid w:val="00461102"/>
    <w:rsid w:val="0046127E"/>
    <w:rsid w:val="00473C67"/>
    <w:rsid w:val="004866E8"/>
    <w:rsid w:val="00492108"/>
    <w:rsid w:val="004925B8"/>
    <w:rsid w:val="004B16FE"/>
    <w:rsid w:val="004B5612"/>
    <w:rsid w:val="004C7CC1"/>
    <w:rsid w:val="004D1684"/>
    <w:rsid w:val="004D2CA8"/>
    <w:rsid w:val="004D47D7"/>
    <w:rsid w:val="004D6A20"/>
    <w:rsid w:val="004E3233"/>
    <w:rsid w:val="004E6C3F"/>
    <w:rsid w:val="004F2942"/>
    <w:rsid w:val="004F4078"/>
    <w:rsid w:val="004F434C"/>
    <w:rsid w:val="004F59B4"/>
    <w:rsid w:val="005065FA"/>
    <w:rsid w:val="00512114"/>
    <w:rsid w:val="00513FC5"/>
    <w:rsid w:val="00520162"/>
    <w:rsid w:val="00521ECE"/>
    <w:rsid w:val="00527ECE"/>
    <w:rsid w:val="0054152F"/>
    <w:rsid w:val="00543EF6"/>
    <w:rsid w:val="005471F0"/>
    <w:rsid w:val="0055368B"/>
    <w:rsid w:val="00556C14"/>
    <w:rsid w:val="005617DC"/>
    <w:rsid w:val="005636C8"/>
    <w:rsid w:val="00564072"/>
    <w:rsid w:val="00595DEE"/>
    <w:rsid w:val="005A3517"/>
    <w:rsid w:val="005A479E"/>
    <w:rsid w:val="005A6CA1"/>
    <w:rsid w:val="005B2ADE"/>
    <w:rsid w:val="005C046C"/>
    <w:rsid w:val="005D61A8"/>
    <w:rsid w:val="005F0458"/>
    <w:rsid w:val="00604776"/>
    <w:rsid w:val="00605184"/>
    <w:rsid w:val="00605EC5"/>
    <w:rsid w:val="00607839"/>
    <w:rsid w:val="0061174B"/>
    <w:rsid w:val="0062202D"/>
    <w:rsid w:val="00622D29"/>
    <w:rsid w:val="00625BE9"/>
    <w:rsid w:val="006266CA"/>
    <w:rsid w:val="00634DC3"/>
    <w:rsid w:val="006362E7"/>
    <w:rsid w:val="00643103"/>
    <w:rsid w:val="006501DA"/>
    <w:rsid w:val="006546E1"/>
    <w:rsid w:val="0066617B"/>
    <w:rsid w:val="006739C4"/>
    <w:rsid w:val="006803DB"/>
    <w:rsid w:val="00680BF9"/>
    <w:rsid w:val="00683287"/>
    <w:rsid w:val="00683A7D"/>
    <w:rsid w:val="00684707"/>
    <w:rsid w:val="006858E8"/>
    <w:rsid w:val="006864B5"/>
    <w:rsid w:val="0069000E"/>
    <w:rsid w:val="00692766"/>
    <w:rsid w:val="00695C68"/>
    <w:rsid w:val="006A5F99"/>
    <w:rsid w:val="006B4AEE"/>
    <w:rsid w:val="006B59F3"/>
    <w:rsid w:val="006D51CD"/>
    <w:rsid w:val="006E3C79"/>
    <w:rsid w:val="00703CFE"/>
    <w:rsid w:val="00705A4F"/>
    <w:rsid w:val="00711FB1"/>
    <w:rsid w:val="007130FD"/>
    <w:rsid w:val="007203E7"/>
    <w:rsid w:val="007306ED"/>
    <w:rsid w:val="00736D2C"/>
    <w:rsid w:val="00740999"/>
    <w:rsid w:val="00746692"/>
    <w:rsid w:val="00760991"/>
    <w:rsid w:val="0077721C"/>
    <w:rsid w:val="00780BE0"/>
    <w:rsid w:val="00784F8D"/>
    <w:rsid w:val="007955D1"/>
    <w:rsid w:val="007A1E50"/>
    <w:rsid w:val="007A318D"/>
    <w:rsid w:val="007A33AC"/>
    <w:rsid w:val="007A37CA"/>
    <w:rsid w:val="007B3FAC"/>
    <w:rsid w:val="007C000B"/>
    <w:rsid w:val="007C0796"/>
    <w:rsid w:val="007C1B40"/>
    <w:rsid w:val="007C6508"/>
    <w:rsid w:val="007C6926"/>
    <w:rsid w:val="007D37D7"/>
    <w:rsid w:val="007E01A7"/>
    <w:rsid w:val="007E45C8"/>
    <w:rsid w:val="007E4ECF"/>
    <w:rsid w:val="00810174"/>
    <w:rsid w:val="00816993"/>
    <w:rsid w:val="0082251E"/>
    <w:rsid w:val="0082259F"/>
    <w:rsid w:val="00822D6F"/>
    <w:rsid w:val="00823C1F"/>
    <w:rsid w:val="00830533"/>
    <w:rsid w:val="00831C33"/>
    <w:rsid w:val="008330A1"/>
    <w:rsid w:val="0084141F"/>
    <w:rsid w:val="00850716"/>
    <w:rsid w:val="00850C4A"/>
    <w:rsid w:val="00860400"/>
    <w:rsid w:val="008642AD"/>
    <w:rsid w:val="00864482"/>
    <w:rsid w:val="00865A50"/>
    <w:rsid w:val="00866A02"/>
    <w:rsid w:val="00871300"/>
    <w:rsid w:val="00875DB8"/>
    <w:rsid w:val="00877602"/>
    <w:rsid w:val="00881034"/>
    <w:rsid w:val="008836E6"/>
    <w:rsid w:val="00885017"/>
    <w:rsid w:val="00887E47"/>
    <w:rsid w:val="008A0132"/>
    <w:rsid w:val="008A62BE"/>
    <w:rsid w:val="008C1E09"/>
    <w:rsid w:val="008C2F17"/>
    <w:rsid w:val="008C3752"/>
    <w:rsid w:val="008E24A0"/>
    <w:rsid w:val="008E25BE"/>
    <w:rsid w:val="008E682A"/>
    <w:rsid w:val="008F1AF5"/>
    <w:rsid w:val="008F293A"/>
    <w:rsid w:val="008F3095"/>
    <w:rsid w:val="008F3EBA"/>
    <w:rsid w:val="00912F7B"/>
    <w:rsid w:val="00913108"/>
    <w:rsid w:val="00935341"/>
    <w:rsid w:val="00936084"/>
    <w:rsid w:val="009413E9"/>
    <w:rsid w:val="009437D3"/>
    <w:rsid w:val="00944522"/>
    <w:rsid w:val="0094574F"/>
    <w:rsid w:val="00951C48"/>
    <w:rsid w:val="009523B6"/>
    <w:rsid w:val="00952959"/>
    <w:rsid w:val="00965649"/>
    <w:rsid w:val="00972835"/>
    <w:rsid w:val="00990DAD"/>
    <w:rsid w:val="009A7EAE"/>
    <w:rsid w:val="009B2EAC"/>
    <w:rsid w:val="009C7240"/>
    <w:rsid w:val="009D3345"/>
    <w:rsid w:val="009D7C1F"/>
    <w:rsid w:val="009E583A"/>
    <w:rsid w:val="009E7439"/>
    <w:rsid w:val="009F1737"/>
    <w:rsid w:val="009F78EC"/>
    <w:rsid w:val="00A00BDC"/>
    <w:rsid w:val="00A0371A"/>
    <w:rsid w:val="00A06E87"/>
    <w:rsid w:val="00A14527"/>
    <w:rsid w:val="00A21CD1"/>
    <w:rsid w:val="00A24EC6"/>
    <w:rsid w:val="00A2625D"/>
    <w:rsid w:val="00A267AE"/>
    <w:rsid w:val="00A3076B"/>
    <w:rsid w:val="00A308BD"/>
    <w:rsid w:val="00A428AB"/>
    <w:rsid w:val="00A50F08"/>
    <w:rsid w:val="00A54E12"/>
    <w:rsid w:val="00A5798E"/>
    <w:rsid w:val="00A57B48"/>
    <w:rsid w:val="00A57CC0"/>
    <w:rsid w:val="00A62DEA"/>
    <w:rsid w:val="00A66EF8"/>
    <w:rsid w:val="00A7538E"/>
    <w:rsid w:val="00A768E3"/>
    <w:rsid w:val="00A8242D"/>
    <w:rsid w:val="00A82D4A"/>
    <w:rsid w:val="00A857AC"/>
    <w:rsid w:val="00A901E7"/>
    <w:rsid w:val="00A911B1"/>
    <w:rsid w:val="00AA46D3"/>
    <w:rsid w:val="00AA4CAE"/>
    <w:rsid w:val="00AB1700"/>
    <w:rsid w:val="00AC1388"/>
    <w:rsid w:val="00AC16E1"/>
    <w:rsid w:val="00AC3DB1"/>
    <w:rsid w:val="00AC5EFE"/>
    <w:rsid w:val="00AD1D26"/>
    <w:rsid w:val="00AD4D33"/>
    <w:rsid w:val="00AD627C"/>
    <w:rsid w:val="00AE0778"/>
    <w:rsid w:val="00AE23CD"/>
    <w:rsid w:val="00AE4FD6"/>
    <w:rsid w:val="00AE70FF"/>
    <w:rsid w:val="00AE787C"/>
    <w:rsid w:val="00AF69EC"/>
    <w:rsid w:val="00AF7DB6"/>
    <w:rsid w:val="00B004AF"/>
    <w:rsid w:val="00B005F5"/>
    <w:rsid w:val="00B21E37"/>
    <w:rsid w:val="00B244B7"/>
    <w:rsid w:val="00B31949"/>
    <w:rsid w:val="00B33E89"/>
    <w:rsid w:val="00B366C7"/>
    <w:rsid w:val="00B4496E"/>
    <w:rsid w:val="00B47123"/>
    <w:rsid w:val="00B63A5F"/>
    <w:rsid w:val="00B70829"/>
    <w:rsid w:val="00B9661E"/>
    <w:rsid w:val="00B974FB"/>
    <w:rsid w:val="00B97949"/>
    <w:rsid w:val="00BA28C5"/>
    <w:rsid w:val="00BA3678"/>
    <w:rsid w:val="00BA3A81"/>
    <w:rsid w:val="00BB1038"/>
    <w:rsid w:val="00BB6CE0"/>
    <w:rsid w:val="00BC141D"/>
    <w:rsid w:val="00BD1966"/>
    <w:rsid w:val="00BE02DC"/>
    <w:rsid w:val="00BE4547"/>
    <w:rsid w:val="00BE74D7"/>
    <w:rsid w:val="00BE7934"/>
    <w:rsid w:val="00BF03F0"/>
    <w:rsid w:val="00BF54B7"/>
    <w:rsid w:val="00C00878"/>
    <w:rsid w:val="00C0293C"/>
    <w:rsid w:val="00C04ED3"/>
    <w:rsid w:val="00C04EEA"/>
    <w:rsid w:val="00C05669"/>
    <w:rsid w:val="00C14503"/>
    <w:rsid w:val="00C15C00"/>
    <w:rsid w:val="00C243B1"/>
    <w:rsid w:val="00C34DC0"/>
    <w:rsid w:val="00C37496"/>
    <w:rsid w:val="00C37D0F"/>
    <w:rsid w:val="00C545E1"/>
    <w:rsid w:val="00C565CE"/>
    <w:rsid w:val="00C570CC"/>
    <w:rsid w:val="00C73ABC"/>
    <w:rsid w:val="00C753FB"/>
    <w:rsid w:val="00C84CB7"/>
    <w:rsid w:val="00C8530E"/>
    <w:rsid w:val="00C85B16"/>
    <w:rsid w:val="00C92985"/>
    <w:rsid w:val="00C94D2F"/>
    <w:rsid w:val="00C95A67"/>
    <w:rsid w:val="00CA7EC8"/>
    <w:rsid w:val="00CB56A6"/>
    <w:rsid w:val="00CD02A0"/>
    <w:rsid w:val="00CD3578"/>
    <w:rsid w:val="00CD3608"/>
    <w:rsid w:val="00CD52D8"/>
    <w:rsid w:val="00CD626A"/>
    <w:rsid w:val="00CE36AD"/>
    <w:rsid w:val="00CE3914"/>
    <w:rsid w:val="00CF409E"/>
    <w:rsid w:val="00CF5AB4"/>
    <w:rsid w:val="00D05604"/>
    <w:rsid w:val="00D06770"/>
    <w:rsid w:val="00D06EE6"/>
    <w:rsid w:val="00D23AD5"/>
    <w:rsid w:val="00D252D6"/>
    <w:rsid w:val="00D25974"/>
    <w:rsid w:val="00D30DE2"/>
    <w:rsid w:val="00D34D9F"/>
    <w:rsid w:val="00D42BCE"/>
    <w:rsid w:val="00D60D6A"/>
    <w:rsid w:val="00D70A3F"/>
    <w:rsid w:val="00D71FC7"/>
    <w:rsid w:val="00D747AC"/>
    <w:rsid w:val="00D8473D"/>
    <w:rsid w:val="00D84D39"/>
    <w:rsid w:val="00D94FE9"/>
    <w:rsid w:val="00D95489"/>
    <w:rsid w:val="00DA264B"/>
    <w:rsid w:val="00DB4367"/>
    <w:rsid w:val="00DC707C"/>
    <w:rsid w:val="00DD3FAA"/>
    <w:rsid w:val="00DD60B8"/>
    <w:rsid w:val="00DD74AF"/>
    <w:rsid w:val="00DE4D97"/>
    <w:rsid w:val="00DE7166"/>
    <w:rsid w:val="00DF1D11"/>
    <w:rsid w:val="00E06A22"/>
    <w:rsid w:val="00E15A52"/>
    <w:rsid w:val="00E2245A"/>
    <w:rsid w:val="00E2283F"/>
    <w:rsid w:val="00E369B6"/>
    <w:rsid w:val="00E463D6"/>
    <w:rsid w:val="00E46A8C"/>
    <w:rsid w:val="00E47698"/>
    <w:rsid w:val="00E51EEF"/>
    <w:rsid w:val="00E524FA"/>
    <w:rsid w:val="00E53308"/>
    <w:rsid w:val="00E564EF"/>
    <w:rsid w:val="00E645AF"/>
    <w:rsid w:val="00E73EF3"/>
    <w:rsid w:val="00E77A01"/>
    <w:rsid w:val="00E905E2"/>
    <w:rsid w:val="00E9105D"/>
    <w:rsid w:val="00EA39A9"/>
    <w:rsid w:val="00EA3A2D"/>
    <w:rsid w:val="00EA41F9"/>
    <w:rsid w:val="00EA5E59"/>
    <w:rsid w:val="00EA65B5"/>
    <w:rsid w:val="00EA7BAA"/>
    <w:rsid w:val="00EB310C"/>
    <w:rsid w:val="00EC0EFD"/>
    <w:rsid w:val="00EC4A5D"/>
    <w:rsid w:val="00EC6EE9"/>
    <w:rsid w:val="00ED7D01"/>
    <w:rsid w:val="00EE1FEC"/>
    <w:rsid w:val="00EF59A9"/>
    <w:rsid w:val="00EF7CB6"/>
    <w:rsid w:val="00F0064F"/>
    <w:rsid w:val="00F016CD"/>
    <w:rsid w:val="00F02FF4"/>
    <w:rsid w:val="00F06720"/>
    <w:rsid w:val="00F1313D"/>
    <w:rsid w:val="00F137D2"/>
    <w:rsid w:val="00F1647B"/>
    <w:rsid w:val="00F215E9"/>
    <w:rsid w:val="00F32F8A"/>
    <w:rsid w:val="00F444C6"/>
    <w:rsid w:val="00F505E6"/>
    <w:rsid w:val="00F51260"/>
    <w:rsid w:val="00F51A2D"/>
    <w:rsid w:val="00F52842"/>
    <w:rsid w:val="00F56AD9"/>
    <w:rsid w:val="00F57785"/>
    <w:rsid w:val="00F645A7"/>
    <w:rsid w:val="00F739FC"/>
    <w:rsid w:val="00F75374"/>
    <w:rsid w:val="00FA56AB"/>
    <w:rsid w:val="00FB2C4B"/>
    <w:rsid w:val="00FB5BC8"/>
    <w:rsid w:val="00FB67A3"/>
    <w:rsid w:val="00FB7C6C"/>
    <w:rsid w:val="00FC0BAC"/>
    <w:rsid w:val="00FE0F74"/>
    <w:rsid w:val="00FE1446"/>
    <w:rsid w:val="00FE32C5"/>
    <w:rsid w:val="00FF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2A5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E4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47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47123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B4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3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Hongbing She</cp:lastModifiedBy>
  <cp:revision>22</cp:revision>
  <dcterms:created xsi:type="dcterms:W3CDTF">2025-08-19T03:22:00Z</dcterms:created>
  <dcterms:modified xsi:type="dcterms:W3CDTF">2026-01-07T11:55:00Z</dcterms:modified>
</cp:coreProperties>
</file>